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D55A6" w14:textId="67EE8402" w:rsidR="00571224" w:rsidRPr="00571224" w:rsidRDefault="00571224" w:rsidP="00571224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  <w:r w:rsidRPr="00C20454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 xml:space="preserve">Table </w:t>
      </w:r>
      <w:r w:rsidR="00C20454" w:rsidRPr="00C20454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S</w:t>
      </w:r>
      <w:r w:rsidRPr="00C20454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>6</w:t>
      </w:r>
      <w:r w:rsidR="00156F7C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 </w:t>
      </w:r>
      <w:r w:rsidRPr="00571224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ESBL </w:t>
      </w:r>
      <w:r w:rsidRPr="00571224">
        <w:rPr>
          <w:rFonts w:ascii="Times New Roman" w:hAnsi="Times New Roman" w:cs="Times New Roman"/>
          <w:sz w:val="24"/>
          <w:szCs w:val="24"/>
          <w:lang w:val="en-US"/>
        </w:rPr>
        <w:t>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1224">
        <w:rPr>
          <w:rFonts w:ascii="Times New Roman" w:hAnsi="Times New Roman" w:cs="Times New Roman"/>
          <w:sz w:val="24"/>
          <w:szCs w:val="24"/>
          <w:lang w:val="en-US"/>
        </w:rPr>
        <w:t>cloacae</w:t>
      </w:r>
      <w:r w:rsidRPr="00571224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 molecular patterns</w:t>
      </w:r>
    </w:p>
    <w:tbl>
      <w:tblPr>
        <w:tblStyle w:val="TableGrid"/>
        <w:tblW w:w="10885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95"/>
        <w:gridCol w:w="1440"/>
        <w:gridCol w:w="1350"/>
        <w:gridCol w:w="1260"/>
        <w:gridCol w:w="1530"/>
        <w:gridCol w:w="1080"/>
        <w:gridCol w:w="1170"/>
        <w:gridCol w:w="1260"/>
      </w:tblGrid>
      <w:tr w:rsidR="00D062E5" w:rsidRPr="00571224" w14:paraId="20CE40FF" w14:textId="77777777" w:rsidTr="00364598">
        <w:trPr>
          <w:trHeight w:val="323"/>
        </w:trPr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0B741B" w14:textId="77777777" w:rsidR="00D062E5" w:rsidRDefault="00D062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late</w:t>
            </w:r>
          </w:p>
          <w:p w14:paraId="6E720F7E" w14:textId="77777777" w:rsidR="00D062E5" w:rsidRPr="00571224" w:rsidRDefault="00D062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C93B47" w14:textId="77777777" w:rsidR="00D062E5" w:rsidRPr="00571224" w:rsidRDefault="00D062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F3D8DA" w14:textId="77777777" w:rsidR="00D062E5" w:rsidRPr="00571224" w:rsidRDefault="00D062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smid replicon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D2F6AB" w14:textId="77777777" w:rsidR="00D062E5" w:rsidRPr="00571224" w:rsidRDefault="00D062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ctamase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4DBEEF" w14:textId="77777777" w:rsidR="00D062E5" w:rsidRPr="00571224" w:rsidRDefault="00D062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inolone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8A2B53D" w14:textId="77777777" w:rsidR="00D062E5" w:rsidRPr="00571224" w:rsidRDefault="00D062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noglycoside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0F938B" w14:textId="77777777" w:rsidR="00D062E5" w:rsidRPr="00571224" w:rsidRDefault="00D062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fonamid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9BFFAF" w14:textId="77777777" w:rsidR="00D062E5" w:rsidRPr="00571224" w:rsidRDefault="00D062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tracyclin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AC9B4A" w14:textId="77777777" w:rsidR="00D062E5" w:rsidRPr="00571224" w:rsidRDefault="00D062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methoprim</w:t>
            </w:r>
          </w:p>
        </w:tc>
      </w:tr>
      <w:tr w:rsidR="00D062E5" w:rsidRPr="00571224" w14:paraId="25258B5E" w14:textId="77777777" w:rsidTr="00364598">
        <w:trPr>
          <w:trHeight w:val="485"/>
        </w:trPr>
        <w:tc>
          <w:tcPr>
            <w:tcW w:w="900" w:type="dxa"/>
            <w:tcBorders>
              <w:top w:val="single" w:sz="12" w:space="0" w:color="auto"/>
            </w:tcBorders>
            <w:noWrap/>
            <w:hideMark/>
          </w:tcPr>
          <w:p w14:paraId="23A04BAF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DAMRST 019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noWrap/>
            <w:hideMark/>
          </w:tcPr>
          <w:p w14:paraId="57843245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058955AA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  <w:lang w:val="it-CH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  <w:lang w:val="it-CH"/>
              </w:rPr>
              <w:t>IncFIB(K), IncFIB(Mar),</w:t>
            </w:r>
          </w:p>
          <w:p w14:paraId="00A81103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  <w:lang w:val="it-CH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  <w:lang w:val="it-CH"/>
              </w:rPr>
              <w:t>IncHI1B,IncR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14:paraId="4AA140AF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SHV-48, OXA-1,</w:t>
            </w:r>
          </w:p>
          <w:p w14:paraId="273B53F1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X-M-1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hideMark/>
          </w:tcPr>
          <w:p w14:paraId="2A1005BD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qnrB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hideMark/>
          </w:tcPr>
          <w:p w14:paraId="43B8FE8C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aac(3)-IIe, aac(6')-Ib-cr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2B0A275D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sul1,</w:t>
            </w:r>
            <w:r w:rsidR="003645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sul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hideMark/>
          </w:tcPr>
          <w:p w14:paraId="3F94E0D8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hideMark/>
          </w:tcPr>
          <w:p w14:paraId="4D8291F0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dfrA14,</w:t>
            </w:r>
            <w:r w:rsidR="003645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dfrA15</w:t>
            </w:r>
          </w:p>
        </w:tc>
      </w:tr>
      <w:tr w:rsidR="00D062E5" w:rsidRPr="00571224" w14:paraId="6A4ADE4A" w14:textId="77777777" w:rsidTr="00D062E5">
        <w:trPr>
          <w:trHeight w:val="539"/>
        </w:trPr>
        <w:tc>
          <w:tcPr>
            <w:tcW w:w="900" w:type="dxa"/>
            <w:noWrap/>
            <w:hideMark/>
          </w:tcPr>
          <w:p w14:paraId="2C604D32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DAMRST 220</w:t>
            </w:r>
          </w:p>
        </w:tc>
        <w:tc>
          <w:tcPr>
            <w:tcW w:w="895" w:type="dxa"/>
            <w:noWrap/>
            <w:hideMark/>
          </w:tcPr>
          <w:p w14:paraId="057E4BE9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440" w:type="dxa"/>
            <w:noWrap/>
            <w:hideMark/>
          </w:tcPr>
          <w:p w14:paraId="5932EDD4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IncHI2,</w:t>
            </w:r>
          </w:p>
          <w:p w14:paraId="11DAC319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IncHI2A</w:t>
            </w:r>
          </w:p>
        </w:tc>
        <w:tc>
          <w:tcPr>
            <w:tcW w:w="1350" w:type="dxa"/>
            <w:noWrap/>
            <w:hideMark/>
          </w:tcPr>
          <w:p w14:paraId="107B4AD6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TEM-1, OXA-1,</w:t>
            </w:r>
          </w:p>
          <w:p w14:paraId="64F2A26C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X-M-15</w:t>
            </w:r>
          </w:p>
        </w:tc>
        <w:tc>
          <w:tcPr>
            <w:tcW w:w="1260" w:type="dxa"/>
            <w:noWrap/>
            <w:hideMark/>
          </w:tcPr>
          <w:p w14:paraId="4B4DE94B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qnrB1</w:t>
            </w:r>
          </w:p>
        </w:tc>
        <w:tc>
          <w:tcPr>
            <w:tcW w:w="1530" w:type="dxa"/>
            <w:noWrap/>
            <w:hideMark/>
          </w:tcPr>
          <w:p w14:paraId="06FBB6D8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aac(3)-IIe,</w:t>
            </w:r>
            <w:r w:rsidR="003645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aac(6')-Ib-cr6,</w:t>
            </w:r>
            <w:r w:rsidR="003645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aph(3'')-Ib,</w:t>
            </w:r>
            <w:r w:rsidR="003645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aph(6)-Id</w:t>
            </w:r>
          </w:p>
        </w:tc>
        <w:tc>
          <w:tcPr>
            <w:tcW w:w="1080" w:type="dxa"/>
            <w:noWrap/>
            <w:hideMark/>
          </w:tcPr>
          <w:p w14:paraId="01A232B9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sul2</w:t>
            </w:r>
          </w:p>
        </w:tc>
        <w:tc>
          <w:tcPr>
            <w:tcW w:w="1170" w:type="dxa"/>
            <w:noWrap/>
            <w:hideMark/>
          </w:tcPr>
          <w:p w14:paraId="468083CD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tet(A)</w:t>
            </w:r>
          </w:p>
        </w:tc>
        <w:tc>
          <w:tcPr>
            <w:tcW w:w="1260" w:type="dxa"/>
            <w:noWrap/>
            <w:hideMark/>
          </w:tcPr>
          <w:p w14:paraId="4B4D29D6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dfrA14</w:t>
            </w:r>
          </w:p>
        </w:tc>
      </w:tr>
      <w:tr w:rsidR="00D062E5" w:rsidRPr="00571224" w14:paraId="48C630D6" w14:textId="77777777" w:rsidTr="00D062E5">
        <w:trPr>
          <w:trHeight w:val="431"/>
        </w:trPr>
        <w:tc>
          <w:tcPr>
            <w:tcW w:w="900" w:type="dxa"/>
            <w:noWrap/>
            <w:hideMark/>
          </w:tcPr>
          <w:p w14:paraId="553EBE22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DAMRST 0274</w:t>
            </w:r>
          </w:p>
        </w:tc>
        <w:tc>
          <w:tcPr>
            <w:tcW w:w="895" w:type="dxa"/>
            <w:noWrap/>
            <w:hideMark/>
          </w:tcPr>
          <w:p w14:paraId="631104DA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1440" w:type="dxa"/>
            <w:noWrap/>
            <w:hideMark/>
          </w:tcPr>
          <w:p w14:paraId="1EF40B9E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IncFIA</w:t>
            </w:r>
          </w:p>
        </w:tc>
        <w:tc>
          <w:tcPr>
            <w:tcW w:w="1350" w:type="dxa"/>
            <w:noWrap/>
            <w:hideMark/>
          </w:tcPr>
          <w:p w14:paraId="136E7FDF" w14:textId="77777777" w:rsidR="00D062E5" w:rsidRPr="00571224" w:rsidRDefault="00D062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X-M-15</w:t>
            </w:r>
          </w:p>
        </w:tc>
        <w:tc>
          <w:tcPr>
            <w:tcW w:w="1260" w:type="dxa"/>
            <w:noWrap/>
            <w:hideMark/>
          </w:tcPr>
          <w:p w14:paraId="112C4ED4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qnrS1</w:t>
            </w:r>
          </w:p>
        </w:tc>
        <w:tc>
          <w:tcPr>
            <w:tcW w:w="1530" w:type="dxa"/>
            <w:noWrap/>
            <w:hideMark/>
          </w:tcPr>
          <w:p w14:paraId="6BD8D30F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825E18E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604AEF35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35C7B060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62E5" w:rsidRPr="00571224" w14:paraId="1C0D763C" w14:textId="77777777" w:rsidTr="00364598">
        <w:trPr>
          <w:trHeight w:val="359"/>
        </w:trPr>
        <w:tc>
          <w:tcPr>
            <w:tcW w:w="900" w:type="dxa"/>
            <w:noWrap/>
            <w:hideMark/>
          </w:tcPr>
          <w:p w14:paraId="764C5309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DAMRST 0407</w:t>
            </w:r>
          </w:p>
        </w:tc>
        <w:tc>
          <w:tcPr>
            <w:tcW w:w="895" w:type="dxa"/>
            <w:noWrap/>
            <w:hideMark/>
          </w:tcPr>
          <w:p w14:paraId="691A838B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9354E54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IncFIA</w:t>
            </w:r>
          </w:p>
        </w:tc>
        <w:tc>
          <w:tcPr>
            <w:tcW w:w="1350" w:type="dxa"/>
            <w:noWrap/>
            <w:hideMark/>
          </w:tcPr>
          <w:p w14:paraId="4D0AB665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F041E47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qnrB4</w:t>
            </w:r>
          </w:p>
        </w:tc>
        <w:tc>
          <w:tcPr>
            <w:tcW w:w="1530" w:type="dxa"/>
            <w:noWrap/>
            <w:hideMark/>
          </w:tcPr>
          <w:p w14:paraId="4C0A5E9D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h(6)-Id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71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h(3'')-Ib</w:t>
            </w:r>
          </w:p>
        </w:tc>
        <w:tc>
          <w:tcPr>
            <w:tcW w:w="1080" w:type="dxa"/>
            <w:noWrap/>
            <w:hideMark/>
          </w:tcPr>
          <w:p w14:paraId="44DC7830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sul1</w:t>
            </w:r>
          </w:p>
        </w:tc>
        <w:tc>
          <w:tcPr>
            <w:tcW w:w="1170" w:type="dxa"/>
            <w:noWrap/>
            <w:hideMark/>
          </w:tcPr>
          <w:p w14:paraId="58FBAA65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49C4C02E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62E5" w:rsidRPr="00571224" w14:paraId="673669E2" w14:textId="77777777" w:rsidTr="00364598">
        <w:trPr>
          <w:trHeight w:val="656"/>
        </w:trPr>
        <w:tc>
          <w:tcPr>
            <w:tcW w:w="900" w:type="dxa"/>
            <w:tcBorders>
              <w:bottom w:val="single" w:sz="12" w:space="0" w:color="auto"/>
            </w:tcBorders>
            <w:noWrap/>
            <w:hideMark/>
          </w:tcPr>
          <w:p w14:paraId="4B7DA740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DAMRST 0499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noWrap/>
            <w:hideMark/>
          </w:tcPr>
          <w:p w14:paraId="2E8618B8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14:paraId="696F15D8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IncFIB(pECLA),</w:t>
            </w:r>
          </w:p>
          <w:p w14:paraId="65A5F8DA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IncFII(pECLA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14:paraId="2B48A6ED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TEM-1, OXA-1,</w:t>
            </w:r>
          </w:p>
          <w:p w14:paraId="1D38A2DF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X-M-1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14:paraId="20CD1783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qnrB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hideMark/>
          </w:tcPr>
          <w:p w14:paraId="770BAF8A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aadA1,</w:t>
            </w:r>
            <w:r w:rsidR="003645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aph(6)-Id,</w:t>
            </w:r>
            <w:r w:rsidR="003645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aph(3'')-Ib,</w:t>
            </w:r>
            <w:r w:rsidR="003645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aac(3)-II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aac(6')-Ib-cr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165A2EC1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sul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1CC07210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tet(A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14:paraId="1DE4A263" w14:textId="77777777" w:rsidR="00D062E5" w:rsidRPr="00571224" w:rsidRDefault="00D0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224">
              <w:rPr>
                <w:rFonts w:ascii="Times New Roman" w:hAnsi="Times New Roman" w:cs="Times New Roman"/>
                <w:sz w:val="16"/>
                <w:szCs w:val="16"/>
              </w:rPr>
              <w:t>dfrA14</w:t>
            </w:r>
          </w:p>
        </w:tc>
      </w:tr>
    </w:tbl>
    <w:p w14:paraId="2D88EC9A" w14:textId="77777777" w:rsidR="00D062E5" w:rsidRPr="00D062E5" w:rsidRDefault="00D062E5" w:rsidP="00D062E5">
      <w:pPr>
        <w:spacing w:line="360" w:lineRule="auto"/>
        <w:jc w:val="both"/>
        <w:rPr>
          <w:rFonts w:ascii="Times New Roman" w:hAnsi="Times New Roman"/>
          <w:b/>
          <w:bCs/>
          <w:sz w:val="16"/>
          <w:szCs w:val="16"/>
          <w:lang w:val="en-GB"/>
        </w:rPr>
      </w:pPr>
      <w:r w:rsidRPr="00D062E5">
        <w:rPr>
          <w:rFonts w:ascii="Times New Roman" w:hAnsi="Times New Roman"/>
          <w:b/>
          <w:bCs/>
          <w:sz w:val="16"/>
          <w:szCs w:val="16"/>
          <w:lang w:val="en-GB"/>
        </w:rPr>
        <w:t>Key</w:t>
      </w:r>
    </w:p>
    <w:p w14:paraId="78E9A031" w14:textId="77777777" w:rsidR="00921A13" w:rsidRPr="00D062E5" w:rsidRDefault="00D062E5" w:rsidP="00D062E5">
      <w:pPr>
        <w:rPr>
          <w:sz w:val="16"/>
          <w:szCs w:val="16"/>
        </w:rPr>
      </w:pPr>
      <w:r w:rsidRPr="00D062E5">
        <w:rPr>
          <w:rFonts w:ascii="Times New Roman" w:hAnsi="Times New Roman"/>
          <w:color w:val="000000"/>
          <w:sz w:val="16"/>
          <w:szCs w:val="16"/>
        </w:rPr>
        <w:t>aac (6’) -Ib-cr6 = Fluoroquinolones and aminoglycoside</w:t>
      </w:r>
      <w:r>
        <w:rPr>
          <w:rFonts w:ascii="Times New Roman" w:hAnsi="Times New Roman"/>
          <w:color w:val="000000"/>
          <w:sz w:val="16"/>
          <w:szCs w:val="16"/>
        </w:rPr>
        <w:t xml:space="preserve"> </w:t>
      </w:r>
    </w:p>
    <w:sectPr w:rsidR="00921A13" w:rsidRPr="00D062E5" w:rsidSect="00BF6B47"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BF8"/>
    <w:rsid w:val="000B65BD"/>
    <w:rsid w:val="00156F7C"/>
    <w:rsid w:val="00161184"/>
    <w:rsid w:val="00274AA8"/>
    <w:rsid w:val="002B0104"/>
    <w:rsid w:val="00364598"/>
    <w:rsid w:val="0044432D"/>
    <w:rsid w:val="00571224"/>
    <w:rsid w:val="005A4466"/>
    <w:rsid w:val="005D0996"/>
    <w:rsid w:val="005E6F2A"/>
    <w:rsid w:val="008138FE"/>
    <w:rsid w:val="00921A13"/>
    <w:rsid w:val="00BF6B47"/>
    <w:rsid w:val="00C20454"/>
    <w:rsid w:val="00D062E5"/>
    <w:rsid w:val="00D92D47"/>
    <w:rsid w:val="00EE0FC9"/>
    <w:rsid w:val="00F0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664ED6"/>
  <w15:chartTrackingRefBased/>
  <w15:docId w15:val="{D1265CA4-84AA-4007-9431-B7314D3FB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184"/>
  </w:style>
  <w:style w:type="paragraph" w:styleId="Heading1">
    <w:name w:val="heading 1"/>
    <w:basedOn w:val="Normal"/>
    <w:next w:val="Normal"/>
    <w:link w:val="Heading1Char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treff">
    <w:name w:val="Betreff"/>
    <w:basedOn w:val="Normal"/>
    <w:next w:val="Normal"/>
    <w:uiPriority w:val="1"/>
    <w:qFormat/>
    <w:rsid w:val="00921A13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le">
    <w:name w:val="Title"/>
    <w:basedOn w:val="Normal"/>
    <w:next w:val="Normal"/>
    <w:link w:val="TitleChar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8"/>
    <w:rsid w:val="00921A13"/>
    <w:rPr>
      <w:rFonts w:eastAsiaTheme="minorEastAsia"/>
      <w:spacing w:val="15"/>
    </w:rPr>
  </w:style>
  <w:style w:type="paragraph" w:styleId="Header">
    <w:name w:val="header"/>
    <w:basedOn w:val="Normal"/>
    <w:link w:val="HeaderChar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6B47"/>
    <w:rPr>
      <w:sz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6B47"/>
    <w:rPr>
      <w:sz w:val="18"/>
    </w:rPr>
  </w:style>
  <w:style w:type="character" w:styleId="IntenseEmphasis">
    <w:name w:val="Intense Emphasis"/>
    <w:basedOn w:val="DefaultParagraphFont"/>
    <w:uiPriority w:val="21"/>
    <w:unhideWhenUsed/>
    <w:rsid w:val="00921A13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A13"/>
    <w:rPr>
      <w:i/>
      <w:iCs/>
    </w:rPr>
  </w:style>
  <w:style w:type="character" w:styleId="IntenseReference">
    <w:name w:val="Intense Reference"/>
    <w:basedOn w:val="DefaultParagraphFont"/>
    <w:uiPriority w:val="32"/>
    <w:unhideWhenUsed/>
    <w:rsid w:val="00921A13"/>
    <w:rPr>
      <w:b/>
      <w:bCs/>
      <w:smallCaps/>
      <w:color w:val="auto"/>
      <w:spacing w:val="5"/>
    </w:rPr>
  </w:style>
  <w:style w:type="paragraph" w:styleId="NoSpacing">
    <w:name w:val="No Spacing"/>
    <w:uiPriority w:val="1"/>
    <w:unhideWhenUsed/>
    <w:rsid w:val="00921A13"/>
  </w:style>
  <w:style w:type="character" w:customStyle="1" w:styleId="Heading4Char">
    <w:name w:val="Heading 4 Char"/>
    <w:basedOn w:val="DefaultParagraphFont"/>
    <w:link w:val="Heading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ubtleEmphasis">
    <w:name w:val="Subtle Emphasis"/>
    <w:basedOn w:val="DefaultParagraphFont"/>
    <w:uiPriority w:val="19"/>
    <w:semiHidden/>
    <w:unhideWhenUsed/>
    <w:qFormat/>
    <w:rsid w:val="00921A13"/>
    <w:rPr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table" w:styleId="TableGrid">
    <w:name w:val="Table Grid"/>
    <w:basedOn w:val="TableNormal"/>
    <w:uiPriority w:val="39"/>
    <w:rsid w:val="00F01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1224"/>
    <w:pPr>
      <w:spacing w:after="200"/>
    </w:pPr>
    <w:rPr>
      <w:i/>
      <w:iCs/>
      <w:color w:val="000000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1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659</Characters>
  <Application>Microsoft Office Word</Application>
  <DocSecurity>0</DocSecurity>
  <Lines>82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a Magreth Erick HCARE-KSSG-INFEKT-EXT</dc:creator>
  <cp:keywords/>
  <dc:description/>
  <cp:lastModifiedBy>Magreth Erick</cp:lastModifiedBy>
  <cp:revision>8</cp:revision>
  <dcterms:created xsi:type="dcterms:W3CDTF">2024-07-23T14:54:00Z</dcterms:created>
  <dcterms:modified xsi:type="dcterms:W3CDTF">2024-10-22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d0c771131dc9529d7c3d679afad50189d449b1648c365d7bc645d50cb4e3d</vt:lpwstr>
  </property>
</Properties>
</file>